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A5B7" w14:textId="78EC24BD" w:rsidR="003B6584" w:rsidRDefault="003B6584" w:rsidP="003B6584">
      <w:pPr>
        <w:ind w:left="-720"/>
        <w:rPr>
          <w:rFonts w:ascii="Arial" w:hAnsi="Arial" w:cs="Arial"/>
          <w:b/>
          <w:color w:val="000000" w:themeColor="text1"/>
          <w:sz w:val="20"/>
        </w:rPr>
      </w:pPr>
    </w:p>
    <w:p w14:paraId="6CCE1AD8" w14:textId="46AB5F22" w:rsidR="003B6584" w:rsidRDefault="003B6584" w:rsidP="003B6584">
      <w:pPr>
        <w:ind w:left="-720"/>
        <w:rPr>
          <w:rFonts w:ascii="Arial" w:hAnsi="Arial" w:cs="Arial"/>
          <w:b/>
          <w:color w:val="000000" w:themeColor="text1"/>
          <w:sz w:val="20"/>
        </w:rPr>
      </w:pPr>
    </w:p>
    <w:p w14:paraId="39E8C79B" w14:textId="24B81B52" w:rsidR="003B6584" w:rsidRDefault="003B6584" w:rsidP="003B6584">
      <w:pPr>
        <w:rPr>
          <w:color w:val="000000" w:themeColor="text1"/>
        </w:rPr>
      </w:pPr>
    </w:p>
    <w:p w14:paraId="4DEBAE8F" w14:textId="4C391281" w:rsidR="00E65543" w:rsidRDefault="00E65543" w:rsidP="003B6584">
      <w:pPr>
        <w:ind w:left="-806"/>
        <w:rPr>
          <w:rFonts w:ascii="Arial" w:hAnsi="Arial"/>
          <w:sz w:val="18"/>
        </w:rPr>
      </w:pPr>
    </w:p>
    <w:p w14:paraId="0B8B0CFE" w14:textId="4EE1ABB8" w:rsidR="00E65543" w:rsidRDefault="00E65543" w:rsidP="003B6584">
      <w:pPr>
        <w:ind w:left="-806"/>
        <w:rPr>
          <w:rFonts w:ascii="Arial" w:hAnsi="Arial"/>
          <w:sz w:val="18"/>
        </w:rPr>
      </w:pPr>
    </w:p>
    <w:p w14:paraId="0A402EC0" w14:textId="42858F34" w:rsidR="00E65543" w:rsidRDefault="004F1D23" w:rsidP="003E76BA">
      <w:pPr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B7A4F1A" wp14:editId="4D55F3CD">
                <wp:simplePos x="0" y="0"/>
                <wp:positionH relativeFrom="margin">
                  <wp:posOffset>2896235</wp:posOffset>
                </wp:positionH>
                <wp:positionV relativeFrom="paragraph">
                  <wp:posOffset>48260</wp:posOffset>
                </wp:positionV>
                <wp:extent cx="2687320" cy="269875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732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CA2858" w14:textId="1E1DC60A" w:rsidR="00E9184F" w:rsidRPr="001D599B" w:rsidRDefault="003862CD" w:rsidP="00E65543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S7 Table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.  RNAseq biological replic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A4F1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28.05pt;margin-top:3.8pt;width:211.6pt;height:21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wD+oLAIAAFMEAAAOAAAAZHJzL2Uyb0RvYy54bWysVE1vGjEQvVfqf7B8LwuEryCWiCaiqoSS&#13;&#10;SFDlbLw2u5LtcW3DLv31HXsXgtKeql7MeGZ2Pt57ZvHQaEVOwvkKTE4HvT4lwnAoKnPI6Y/d+suM&#13;&#10;Eh+YKZgCI3J6Fp4+LD9/WtR2LoZQgiqEI1jE+Hltc1qGYOdZ5nkpNPM9sMJgUILTLODVHbLCsRqr&#13;&#10;a5UN+/1JVoMrrAMuvEfvUxuky1RfSsHDi5ReBKJyirOFdLp07uOZLRdsfnDMlhXvxmD/MIVmlcGm&#13;&#10;11JPLDBydNUfpXTFHXiQocdBZyBlxUXaAbcZ9D9ssy2ZFWkXBMfbK0z+/5Xlz6dXR6oCuRtQYphG&#13;&#10;jnaiCeQrNARdiE9t/RzTthYTQ4N+zL34PTrj2o10Ov7iQgTjiPT5im6sxtE5nMymd0MMcYwNJ/ez&#13;&#10;6TiWyd6/ts6HbwI0iUZOHbKXQGWnjQ9t6iUlNjOwrpRKDCpD6pxO7sb99ME1gsWVwR5xh3bWaIVm&#13;&#10;33SL7aE4414OWmV4y9cVNt8wH16ZQyngvCjv8IKHVIBNoLMoKcH9+ps/5iNDGKWkRmnl1P88Mico&#13;&#10;Ud8Ncnc/GI2iFtNlNJ5GTNxtZH8bMUf9CKhepAenS2bMD+piSgf6DV/BKnbFEDMce+c0XMzH0Aoe&#13;&#10;XxEXq1VKQvVZFjZma3ksHeGM0O6aN+Zsh39A5p7hIkI2/0BDm9sSsToGkFXiKALcotrhjspNLHev&#13;&#10;LD6N23vKev8vWP4GAAD//wMAUEsDBBQABgAIAAAAIQDqLJxk5AAAAA0BAAAPAAAAZHJzL2Rvd25y&#13;&#10;ZXYueG1sTE9NT4NAEL2b+B82Y+LNLlShSFmaBtOYmHpo7cXbwk6BuB/Iblv01zue9DLJy/uY94rV&#13;&#10;ZDQ74+h7ZwXEswgY2sap3rYCDm+buwyYD9IqqZ1FAV/oYVVeXxUyV+5id3jeh5ZRiPW5FNCFMOSc&#13;&#10;+6ZDI/3MDWiJO7rRyEBwbLka5YXCjebzKEq5kb2lD50csOqw+difjICXavMqd/XcZN+6et4e18Pn&#13;&#10;4T0R4vZmelrSWS+BBZzCnwN+N1B/KKlY7U5WeaYFPCRpTFIBixQY8dni8R5YLSCJYuBlwf+vKH8A&#13;&#10;AAD//wMAUEsBAi0AFAAGAAgAAAAhALaDOJL+AAAA4QEAABMAAAAAAAAAAAAAAAAAAAAAAFtDb250&#13;&#10;ZW50X1R5cGVzXS54bWxQSwECLQAUAAYACAAAACEAOP0h/9YAAACUAQAACwAAAAAAAAAAAAAAAAAv&#13;&#10;AQAAX3JlbHMvLnJlbHNQSwECLQAUAAYACAAAACEA/MA/qCwCAABTBAAADgAAAAAAAAAAAAAAAAAu&#13;&#10;AgAAZHJzL2Uyb0RvYy54bWxQSwECLQAUAAYACAAAACEA6iycZOQAAAANAQAADwAAAAAAAAAAAAAA&#13;&#10;AACGBAAAZHJzL2Rvd25yZXYueG1sUEsFBgAAAAAEAAQA8wAAAJcFAAAAAA==&#13;&#10;" filled="f" stroked="f" strokeweight=".5pt">
                <v:textbox>
                  <w:txbxContent>
                    <w:p w14:paraId="25CA2858" w14:textId="1E1DC60A" w:rsidR="00E9184F" w:rsidRPr="001D599B" w:rsidRDefault="003862CD" w:rsidP="00E65543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S7 Table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.  </w:t>
                      </w:r>
                      <w:proofErr w:type="spellStart"/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RNAseq</w:t>
                      </w:r>
                      <w:proofErr w:type="spellEnd"/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biological replica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95F44B" w14:textId="39EB87D8" w:rsidR="00E65543" w:rsidRDefault="00E65543" w:rsidP="003B6584">
      <w:pPr>
        <w:ind w:left="-806"/>
        <w:rPr>
          <w:rFonts w:ascii="Arial" w:hAnsi="Arial"/>
          <w:sz w:val="18"/>
        </w:rPr>
      </w:pPr>
    </w:p>
    <w:tbl>
      <w:tblPr>
        <w:tblStyle w:val="GridTable1Light"/>
        <w:tblpPr w:leftFromText="180" w:rightFromText="180" w:vertAnchor="text" w:horzAnchor="margin" w:tblpXSpec="center" w:tblpY="113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900"/>
        <w:gridCol w:w="720"/>
        <w:gridCol w:w="720"/>
        <w:gridCol w:w="900"/>
        <w:gridCol w:w="720"/>
        <w:gridCol w:w="720"/>
      </w:tblGrid>
      <w:tr w:rsidR="003E76BA" w14:paraId="28D7CF57" w14:textId="77777777" w:rsidTr="00750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884123C" w14:textId="77777777" w:rsidR="003E76BA" w:rsidRPr="00601696" w:rsidRDefault="003E76BA" w:rsidP="0075002B">
            <w:r w:rsidRPr="00601696">
              <w:t xml:space="preserve">Tissue </w:t>
            </w:r>
            <w:r w:rsidRPr="00601696">
              <w:sym w:font="Symbol" w:char="F0AE"/>
            </w:r>
          </w:p>
        </w:tc>
        <w:tc>
          <w:tcPr>
            <w:tcW w:w="2340" w:type="dxa"/>
            <w:gridSpan w:val="3"/>
            <w:tcBorders>
              <w:right w:val="single" w:sz="4" w:space="0" w:color="auto"/>
            </w:tcBorders>
          </w:tcPr>
          <w:p w14:paraId="6DBC48AF" w14:textId="16E395CC" w:rsidR="003E76BA" w:rsidRPr="00601696" w:rsidRDefault="003E76BA" w:rsidP="007500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1696">
              <w:t>Bone Marrow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</w:tcPr>
          <w:p w14:paraId="6B3D46F3" w14:textId="77777777" w:rsidR="003E76BA" w:rsidRPr="00601696" w:rsidRDefault="003E76BA" w:rsidP="007500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1696">
              <w:t>Spleen</w:t>
            </w:r>
          </w:p>
        </w:tc>
      </w:tr>
      <w:tr w:rsidR="003E76BA" w14:paraId="15260A97" w14:textId="77777777" w:rsidTr="00750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A3A0834" w14:textId="77777777" w:rsidR="003E76BA" w:rsidRPr="00601696" w:rsidRDefault="003E76BA" w:rsidP="0075002B">
            <w:r w:rsidRPr="00601696">
              <w:t xml:space="preserve">Group </w:t>
            </w:r>
            <w:r w:rsidRPr="00601696">
              <w:sym w:font="Symbol" w:char="F0AF"/>
            </w:r>
            <w:r w:rsidRPr="00601696">
              <w:t xml:space="preserve">   </w:t>
            </w:r>
          </w:p>
        </w:tc>
        <w:tc>
          <w:tcPr>
            <w:tcW w:w="900" w:type="dxa"/>
          </w:tcPr>
          <w:p w14:paraId="1F59BDA9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Whole</w:t>
            </w:r>
          </w:p>
        </w:tc>
        <w:tc>
          <w:tcPr>
            <w:tcW w:w="720" w:type="dxa"/>
          </w:tcPr>
          <w:p w14:paraId="50CDBF28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MEP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02B354E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SMP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4A8A7A9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Whole</w:t>
            </w:r>
          </w:p>
        </w:tc>
        <w:tc>
          <w:tcPr>
            <w:tcW w:w="720" w:type="dxa"/>
          </w:tcPr>
          <w:p w14:paraId="2534CC53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MEP</w:t>
            </w:r>
          </w:p>
        </w:tc>
        <w:tc>
          <w:tcPr>
            <w:tcW w:w="720" w:type="dxa"/>
          </w:tcPr>
          <w:p w14:paraId="758F4A65" w14:textId="77777777" w:rsidR="003E76BA" w:rsidRPr="00601696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696">
              <w:rPr>
                <w:b/>
              </w:rPr>
              <w:t>SMP</w:t>
            </w:r>
          </w:p>
        </w:tc>
      </w:tr>
      <w:tr w:rsidR="003E76BA" w14:paraId="55227BD1" w14:textId="77777777" w:rsidTr="00750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F710D1B" w14:textId="77777777" w:rsidR="003E76BA" w:rsidRPr="00601696" w:rsidRDefault="003E76BA" w:rsidP="0075002B">
            <w:pPr>
              <w:rPr>
                <w:b w:val="0"/>
              </w:rPr>
            </w:pPr>
            <w:r w:rsidRPr="00601696">
              <w:rPr>
                <w:b w:val="0"/>
              </w:rPr>
              <w:t>WT littermate</w:t>
            </w:r>
          </w:p>
        </w:tc>
        <w:tc>
          <w:tcPr>
            <w:tcW w:w="900" w:type="dxa"/>
          </w:tcPr>
          <w:p w14:paraId="5F10C53C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216B7587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28870A5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56310D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00A481AA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20" w:type="dxa"/>
          </w:tcPr>
          <w:p w14:paraId="420F043D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3E76BA" w14:paraId="021E7733" w14:textId="77777777" w:rsidTr="00750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6F4D632" w14:textId="77777777" w:rsidR="003E76BA" w:rsidRPr="00601696" w:rsidRDefault="003E76BA" w:rsidP="0075002B">
            <w:pPr>
              <w:rPr>
                <w:b w:val="0"/>
              </w:rPr>
            </w:pPr>
            <w:r w:rsidRPr="00601696">
              <w:rPr>
                <w:b w:val="0"/>
                <w:i/>
              </w:rPr>
              <w:t>scat</w:t>
            </w:r>
            <w:r w:rsidRPr="00601696">
              <w:rPr>
                <w:b w:val="0"/>
              </w:rPr>
              <w:t xml:space="preserve"> crisis</w:t>
            </w:r>
          </w:p>
        </w:tc>
        <w:tc>
          <w:tcPr>
            <w:tcW w:w="900" w:type="dxa"/>
          </w:tcPr>
          <w:p w14:paraId="19CA0AC4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770BC96E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A3B8510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86C7347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738F5B08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5DA44601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E76BA" w14:paraId="3F4DD163" w14:textId="77777777" w:rsidTr="00750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5CF830B" w14:textId="77777777" w:rsidR="003E76BA" w:rsidRPr="00601696" w:rsidRDefault="003E76BA" w:rsidP="0075002B">
            <w:pPr>
              <w:rPr>
                <w:b w:val="0"/>
              </w:rPr>
            </w:pPr>
            <w:r w:rsidRPr="00601696">
              <w:rPr>
                <w:b w:val="0"/>
                <w:i/>
              </w:rPr>
              <w:t>scat</w:t>
            </w:r>
            <w:r w:rsidRPr="00601696">
              <w:rPr>
                <w:b w:val="0"/>
              </w:rPr>
              <w:t xml:space="preserve"> partial remission</w:t>
            </w:r>
          </w:p>
        </w:tc>
        <w:tc>
          <w:tcPr>
            <w:tcW w:w="900" w:type="dxa"/>
          </w:tcPr>
          <w:p w14:paraId="64E31A95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777FB1F3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8DA9FB9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62E8480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719E0BEC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20" w:type="dxa"/>
          </w:tcPr>
          <w:p w14:paraId="573C4C74" w14:textId="77777777" w:rsidR="003E76BA" w:rsidRDefault="003E76BA" w:rsidP="0075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</w:tbl>
    <w:p w14:paraId="7865C94C" w14:textId="7691CB7D" w:rsidR="00E65543" w:rsidRDefault="00E65543" w:rsidP="003B6584">
      <w:pPr>
        <w:ind w:left="-806"/>
        <w:rPr>
          <w:rFonts w:ascii="Arial" w:hAnsi="Arial"/>
          <w:sz w:val="18"/>
        </w:rPr>
      </w:pPr>
    </w:p>
    <w:p w14:paraId="37293861" w14:textId="442D2CBF" w:rsidR="00E65543" w:rsidRDefault="00E65543" w:rsidP="003B6584">
      <w:pPr>
        <w:ind w:left="-806"/>
        <w:rPr>
          <w:rFonts w:ascii="Arial" w:hAnsi="Arial"/>
          <w:sz w:val="18"/>
        </w:rPr>
      </w:pPr>
    </w:p>
    <w:p w14:paraId="072265B4" w14:textId="3EE61AD1" w:rsidR="00E65543" w:rsidRDefault="00E65543" w:rsidP="003B6584">
      <w:pPr>
        <w:ind w:left="-806"/>
        <w:rPr>
          <w:rFonts w:ascii="Arial" w:hAnsi="Arial"/>
          <w:sz w:val="18"/>
        </w:rPr>
      </w:pPr>
    </w:p>
    <w:p w14:paraId="37BD07C9" w14:textId="7833027D" w:rsidR="00E65543" w:rsidRDefault="00E65543" w:rsidP="003B6584">
      <w:pPr>
        <w:ind w:left="-806"/>
        <w:rPr>
          <w:rFonts w:ascii="Arial" w:hAnsi="Arial"/>
          <w:sz w:val="18"/>
        </w:rPr>
      </w:pPr>
    </w:p>
    <w:p w14:paraId="644DE010" w14:textId="77CF6CF3" w:rsidR="003B6584" w:rsidRPr="003A2CC6" w:rsidRDefault="003B6584" w:rsidP="003B6584"/>
    <w:p w14:paraId="1A99B17D" w14:textId="3ABC7928" w:rsidR="003B6584" w:rsidRPr="003A2CC6" w:rsidRDefault="003B6584" w:rsidP="003B6584"/>
    <w:p w14:paraId="22F2593A" w14:textId="341DFB89" w:rsidR="006B2D06" w:rsidRDefault="006B2D06" w:rsidP="006B2D06">
      <w:pPr>
        <w:rPr>
          <w:sz w:val="20"/>
          <w:szCs w:val="20"/>
        </w:rPr>
      </w:pPr>
    </w:p>
    <w:p w14:paraId="7D477329" w14:textId="3919D52B" w:rsidR="003E76BA" w:rsidRDefault="003E76BA" w:rsidP="006B2D06">
      <w:pPr>
        <w:rPr>
          <w:sz w:val="20"/>
          <w:szCs w:val="20"/>
        </w:rPr>
      </w:pPr>
    </w:p>
    <w:p w14:paraId="2F13B467" w14:textId="21FCAED5" w:rsidR="003E76BA" w:rsidRDefault="003E76BA" w:rsidP="006B2D06">
      <w:pPr>
        <w:rPr>
          <w:sz w:val="20"/>
          <w:szCs w:val="20"/>
        </w:rPr>
      </w:pPr>
    </w:p>
    <w:p w14:paraId="75CBEBEE" w14:textId="2B26FF66" w:rsidR="003E76BA" w:rsidRDefault="003E76BA" w:rsidP="006B2D06">
      <w:pPr>
        <w:rPr>
          <w:sz w:val="20"/>
          <w:szCs w:val="20"/>
        </w:rPr>
      </w:pPr>
    </w:p>
    <w:p w14:paraId="1220C24D" w14:textId="0DCABA13" w:rsidR="003E76BA" w:rsidRDefault="003E76BA" w:rsidP="006B2D06">
      <w:pPr>
        <w:rPr>
          <w:sz w:val="20"/>
          <w:szCs w:val="20"/>
        </w:rPr>
      </w:pPr>
    </w:p>
    <w:p w14:paraId="355123EC" w14:textId="04DBF758" w:rsidR="003E76BA" w:rsidRDefault="003E76BA" w:rsidP="006B2D06">
      <w:pPr>
        <w:rPr>
          <w:sz w:val="20"/>
          <w:szCs w:val="20"/>
        </w:rPr>
      </w:pPr>
    </w:p>
    <w:p w14:paraId="05AC9FF2" w14:textId="4A80CA80" w:rsidR="003E76BA" w:rsidRDefault="003E76BA" w:rsidP="006B2D06">
      <w:pPr>
        <w:rPr>
          <w:sz w:val="20"/>
          <w:szCs w:val="20"/>
        </w:rPr>
      </w:pPr>
    </w:p>
    <w:p w14:paraId="49E56432" w14:textId="0041A7E3" w:rsidR="003E76BA" w:rsidRDefault="003E76BA" w:rsidP="006B2D06">
      <w:pPr>
        <w:rPr>
          <w:sz w:val="20"/>
          <w:szCs w:val="20"/>
        </w:rPr>
      </w:pPr>
    </w:p>
    <w:p w14:paraId="71D25B25" w14:textId="2DFF96AD" w:rsidR="003E76BA" w:rsidRDefault="003E76BA" w:rsidP="006B2D06">
      <w:pPr>
        <w:rPr>
          <w:sz w:val="20"/>
          <w:szCs w:val="20"/>
        </w:rPr>
      </w:pPr>
    </w:p>
    <w:p w14:paraId="414432DB" w14:textId="705FC463" w:rsidR="003E76BA" w:rsidRDefault="003E76BA" w:rsidP="006B2D06">
      <w:pPr>
        <w:rPr>
          <w:sz w:val="20"/>
          <w:szCs w:val="20"/>
        </w:rPr>
      </w:pPr>
    </w:p>
    <w:p w14:paraId="24FDF916" w14:textId="3E4982DB" w:rsidR="003E76BA" w:rsidRDefault="003E76BA" w:rsidP="006B2D06">
      <w:pPr>
        <w:rPr>
          <w:sz w:val="20"/>
          <w:szCs w:val="20"/>
        </w:rPr>
      </w:pPr>
    </w:p>
    <w:p w14:paraId="252DD870" w14:textId="6AD50219" w:rsidR="003E76BA" w:rsidRDefault="003E76BA" w:rsidP="006B2D06">
      <w:pPr>
        <w:rPr>
          <w:sz w:val="20"/>
          <w:szCs w:val="20"/>
        </w:rPr>
      </w:pPr>
    </w:p>
    <w:p w14:paraId="08BE68E1" w14:textId="0BCA3384" w:rsidR="003E76BA" w:rsidRDefault="003E76BA" w:rsidP="006B2D06">
      <w:pPr>
        <w:rPr>
          <w:sz w:val="20"/>
          <w:szCs w:val="20"/>
        </w:rPr>
      </w:pPr>
    </w:p>
    <w:p w14:paraId="67271622" w14:textId="6189059E" w:rsidR="003E76BA" w:rsidRDefault="003E76BA" w:rsidP="006B2D06">
      <w:pPr>
        <w:rPr>
          <w:sz w:val="20"/>
          <w:szCs w:val="20"/>
        </w:rPr>
      </w:pPr>
    </w:p>
    <w:p w14:paraId="60A9747C" w14:textId="5FE69D13" w:rsidR="003E76BA" w:rsidRDefault="003E76BA" w:rsidP="006B2D06">
      <w:pPr>
        <w:rPr>
          <w:sz w:val="20"/>
          <w:szCs w:val="20"/>
        </w:rPr>
      </w:pPr>
    </w:p>
    <w:p w14:paraId="2D24CE8D" w14:textId="7814B93B" w:rsidR="003E76BA" w:rsidRDefault="003E76BA" w:rsidP="006B2D06">
      <w:pPr>
        <w:rPr>
          <w:sz w:val="20"/>
          <w:szCs w:val="20"/>
        </w:rPr>
      </w:pPr>
    </w:p>
    <w:p w14:paraId="77A4E56B" w14:textId="77777777" w:rsidR="003E76BA" w:rsidRDefault="003E76BA" w:rsidP="003E76BA">
      <w:pPr>
        <w:ind w:left="-806"/>
        <w:rPr>
          <w:rFonts w:ascii="Arial" w:hAnsi="Arial"/>
          <w:sz w:val="18"/>
        </w:rPr>
      </w:pPr>
    </w:p>
    <w:p w14:paraId="0C022493" w14:textId="0D5E33B4" w:rsidR="003E76BA" w:rsidRDefault="003E76BA" w:rsidP="003E76BA">
      <w:pPr>
        <w:ind w:left="-806"/>
        <w:rPr>
          <w:rFonts w:ascii="Arial" w:hAnsi="Arial"/>
          <w:sz w:val="18"/>
        </w:rPr>
      </w:pPr>
    </w:p>
    <w:p w14:paraId="4941C1B1" w14:textId="5F63F626" w:rsidR="003E76BA" w:rsidRDefault="003E76BA" w:rsidP="003E76BA">
      <w:pPr>
        <w:ind w:left="-806"/>
        <w:rPr>
          <w:rFonts w:ascii="Arial" w:hAnsi="Arial"/>
          <w:sz w:val="18"/>
        </w:rPr>
      </w:pPr>
    </w:p>
    <w:p w14:paraId="7AB0762B" w14:textId="77777777" w:rsidR="003E76BA" w:rsidRDefault="003E76BA" w:rsidP="003E76BA">
      <w:pPr>
        <w:ind w:left="-806"/>
        <w:rPr>
          <w:rFonts w:ascii="Arial" w:hAnsi="Arial"/>
          <w:sz w:val="18"/>
        </w:rPr>
      </w:pPr>
    </w:p>
    <w:p w14:paraId="193D08AF" w14:textId="46938448" w:rsidR="003E76BA" w:rsidRDefault="003E76BA" w:rsidP="003E76BA">
      <w:pPr>
        <w:rPr>
          <w:rFonts w:ascii="Arial" w:hAnsi="Arial"/>
          <w:sz w:val="18"/>
        </w:rPr>
      </w:pPr>
    </w:p>
    <w:p w14:paraId="187BD6A7" w14:textId="77777777" w:rsidR="003E76BA" w:rsidRDefault="003E76BA" w:rsidP="003E76BA">
      <w:pPr>
        <w:rPr>
          <w:rFonts w:ascii="Arial" w:hAnsi="Arial"/>
          <w:sz w:val="18"/>
        </w:rPr>
      </w:pPr>
    </w:p>
    <w:p w14:paraId="65E043F8" w14:textId="77777777" w:rsidR="003E76BA" w:rsidRDefault="003E76BA" w:rsidP="003E76BA">
      <w:pPr>
        <w:rPr>
          <w:rFonts w:ascii="Arial" w:hAnsi="Arial"/>
          <w:sz w:val="18"/>
        </w:rPr>
      </w:pPr>
    </w:p>
    <w:p w14:paraId="7550895F" w14:textId="2ABAA7B6" w:rsidR="003E76BA" w:rsidRDefault="003E76BA" w:rsidP="003E76BA">
      <w:pPr>
        <w:rPr>
          <w:rFonts w:ascii="Arial" w:hAnsi="Arial"/>
          <w:sz w:val="18"/>
        </w:rPr>
      </w:pPr>
    </w:p>
    <w:p w14:paraId="45E5ABC8" w14:textId="77777777" w:rsidR="003E76BA" w:rsidRDefault="003E76BA" w:rsidP="003E76BA">
      <w:pPr>
        <w:rPr>
          <w:rFonts w:ascii="Arial" w:hAnsi="Arial"/>
          <w:sz w:val="18"/>
        </w:rPr>
      </w:pPr>
    </w:p>
    <w:p w14:paraId="59F68C1C" w14:textId="77777777" w:rsidR="003E76BA" w:rsidRDefault="003E76BA" w:rsidP="003E76BA">
      <w:pPr>
        <w:rPr>
          <w:rFonts w:ascii="Arial" w:hAnsi="Arial"/>
          <w:sz w:val="18"/>
        </w:rPr>
      </w:pPr>
    </w:p>
    <w:p w14:paraId="163852C5" w14:textId="77777777" w:rsidR="003E76BA" w:rsidRDefault="003E76BA" w:rsidP="003E76BA">
      <w:pPr>
        <w:rPr>
          <w:rFonts w:ascii="Arial" w:hAnsi="Arial"/>
          <w:sz w:val="18"/>
        </w:rPr>
      </w:pPr>
    </w:p>
    <w:p w14:paraId="74E51469" w14:textId="77777777" w:rsidR="003E76BA" w:rsidRDefault="003E76BA" w:rsidP="003E76BA">
      <w:pPr>
        <w:rPr>
          <w:rFonts w:ascii="Arial" w:hAnsi="Arial"/>
          <w:sz w:val="18"/>
        </w:rPr>
      </w:pPr>
    </w:p>
    <w:p w14:paraId="0D1E7BFB" w14:textId="61ED2660" w:rsidR="003E76BA" w:rsidRDefault="003E76BA" w:rsidP="003E76BA">
      <w:pPr>
        <w:rPr>
          <w:rFonts w:ascii="Arial" w:hAnsi="Arial"/>
          <w:sz w:val="18"/>
        </w:rPr>
      </w:pPr>
    </w:p>
    <w:p w14:paraId="2289BE1D" w14:textId="6879D1ED" w:rsidR="003E76BA" w:rsidRDefault="003E76BA" w:rsidP="003E76BA">
      <w:pPr>
        <w:rPr>
          <w:rFonts w:ascii="Arial" w:hAnsi="Arial"/>
          <w:sz w:val="18"/>
        </w:rPr>
      </w:pPr>
    </w:p>
    <w:sectPr w:rsidR="003E76BA" w:rsidSect="000C4181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30D00" w14:textId="77777777" w:rsidR="00B81E68" w:rsidRDefault="00B81E68" w:rsidP="006B1B45">
      <w:r>
        <w:separator/>
      </w:r>
    </w:p>
  </w:endnote>
  <w:endnote w:type="continuationSeparator" w:id="0">
    <w:p w14:paraId="41FACA27" w14:textId="77777777" w:rsidR="00B81E68" w:rsidRDefault="00B81E68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5DDA4" w14:textId="77777777" w:rsidR="00B81E68" w:rsidRDefault="00B81E68" w:rsidP="006B1B45">
      <w:r>
        <w:separator/>
      </w:r>
    </w:p>
  </w:footnote>
  <w:footnote w:type="continuationSeparator" w:id="0">
    <w:p w14:paraId="1B381CD0" w14:textId="77777777" w:rsidR="00B81E68" w:rsidRDefault="00B81E68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4181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862CD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1D23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2BF3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1B1"/>
    <w:rsid w:val="00A96DDD"/>
    <w:rsid w:val="00A97122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1E68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BF6AA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9</cp:revision>
  <dcterms:created xsi:type="dcterms:W3CDTF">2019-04-30T13:52:00Z</dcterms:created>
  <dcterms:modified xsi:type="dcterms:W3CDTF">2020-12-16T11:30:00Z</dcterms:modified>
</cp:coreProperties>
</file>